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8D16F" w14:textId="7141370D" w:rsidR="00A6476D" w:rsidRPr="002C38BA" w:rsidRDefault="00A6476D" w:rsidP="006E3D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90018533"/>
      <w:r w:rsidRPr="002C38B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2C38BA" w:rsidRPr="002C38BA">
        <w:rPr>
          <w:rFonts w:ascii="Times New Roman" w:hAnsi="Times New Roman" w:cs="Times New Roman"/>
          <w:b/>
          <w:bCs/>
          <w:sz w:val="24"/>
          <w:szCs w:val="24"/>
          <w:lang w:val="en-GB"/>
        </w:rPr>
        <w:t>9</w:t>
      </w:r>
      <w:r w:rsidRPr="002C38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 Pork consumption and preparation based on stakeholder groups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2547"/>
        <w:gridCol w:w="1705"/>
        <w:gridCol w:w="846"/>
        <w:gridCol w:w="709"/>
        <w:gridCol w:w="1134"/>
        <w:gridCol w:w="992"/>
        <w:gridCol w:w="1418"/>
        <w:gridCol w:w="1559"/>
        <w:gridCol w:w="709"/>
        <w:gridCol w:w="709"/>
        <w:gridCol w:w="708"/>
        <w:gridCol w:w="993"/>
        <w:gridCol w:w="1134"/>
      </w:tblGrid>
      <w:tr w:rsidR="002C38BA" w:rsidRPr="002C38BA" w14:paraId="60B09BE6" w14:textId="77777777" w:rsidTr="002C38BA">
        <w:trPr>
          <w:trHeight w:val="319"/>
        </w:trPr>
        <w:tc>
          <w:tcPr>
            <w:tcW w:w="2547" w:type="dxa"/>
          </w:tcPr>
          <w:bookmarkEnd w:id="0"/>
          <w:p w14:paraId="32345AB5" w14:textId="76A40028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1705" w:type="dxa"/>
          </w:tcPr>
          <w:p w14:paraId="34A7712E" w14:textId="1FD90891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s</w:t>
            </w:r>
          </w:p>
        </w:tc>
        <w:tc>
          <w:tcPr>
            <w:tcW w:w="846" w:type="dxa"/>
          </w:tcPr>
          <w:p w14:paraId="16ADD418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utchers</w:t>
            </w:r>
          </w:p>
        </w:tc>
        <w:tc>
          <w:tcPr>
            <w:tcW w:w="709" w:type="dxa"/>
          </w:tcPr>
          <w:p w14:paraId="25AE6327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SQCO</w:t>
            </w:r>
          </w:p>
        </w:tc>
        <w:tc>
          <w:tcPr>
            <w:tcW w:w="1134" w:type="dxa"/>
          </w:tcPr>
          <w:p w14:paraId="2E1E9F1E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ig farmers</w:t>
            </w:r>
          </w:p>
        </w:tc>
        <w:tc>
          <w:tcPr>
            <w:tcW w:w="992" w:type="dxa"/>
          </w:tcPr>
          <w:p w14:paraId="67CB1478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ig traders</w:t>
            </w:r>
          </w:p>
        </w:tc>
        <w:tc>
          <w:tcPr>
            <w:tcW w:w="1418" w:type="dxa"/>
          </w:tcPr>
          <w:p w14:paraId="74DD1FE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rk consumers</w:t>
            </w:r>
          </w:p>
        </w:tc>
        <w:tc>
          <w:tcPr>
            <w:tcW w:w="1559" w:type="dxa"/>
          </w:tcPr>
          <w:p w14:paraId="621CBDDF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laughterhouse workers</w:t>
            </w:r>
          </w:p>
        </w:tc>
        <w:tc>
          <w:tcPr>
            <w:tcW w:w="709" w:type="dxa"/>
          </w:tcPr>
          <w:p w14:paraId="03AD0AA1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ets</w:t>
            </w:r>
          </w:p>
        </w:tc>
        <w:tc>
          <w:tcPr>
            <w:tcW w:w="709" w:type="dxa"/>
          </w:tcPr>
          <w:p w14:paraId="207D6435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08" w:type="dxa"/>
          </w:tcPr>
          <w:p w14:paraId="057A150E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93" w:type="dxa"/>
          </w:tcPr>
          <w:p w14:paraId="37867EB9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1134" w:type="dxa"/>
          </w:tcPr>
          <w:p w14:paraId="3DB8415F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2C3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2C38BA" w:rsidRPr="002C38BA" w14:paraId="78132C22" w14:textId="77777777" w:rsidTr="002C38BA">
        <w:trPr>
          <w:trHeight w:val="319"/>
        </w:trPr>
        <w:tc>
          <w:tcPr>
            <w:tcW w:w="2547" w:type="dxa"/>
            <w:vMerge w:val="restart"/>
          </w:tcPr>
          <w:p w14:paraId="18D2AC30" w14:textId="51CCC2DC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ting pork</w:t>
            </w:r>
          </w:p>
        </w:tc>
        <w:tc>
          <w:tcPr>
            <w:tcW w:w="1705" w:type="dxa"/>
          </w:tcPr>
          <w:p w14:paraId="42F74B90" w14:textId="0363702A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46" w:type="dxa"/>
          </w:tcPr>
          <w:p w14:paraId="241AA2F7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709" w:type="dxa"/>
          </w:tcPr>
          <w:p w14:paraId="2CEA946E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3E4D0A5D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</w:tcPr>
          <w:p w14:paraId="2C9379CA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8" w:type="dxa"/>
          </w:tcPr>
          <w:p w14:paraId="30B3F25B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1559" w:type="dxa"/>
          </w:tcPr>
          <w:p w14:paraId="02655AD7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09" w:type="dxa"/>
          </w:tcPr>
          <w:p w14:paraId="055A8C0D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14:paraId="7DBB8D1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1</w:t>
            </w:r>
          </w:p>
        </w:tc>
        <w:tc>
          <w:tcPr>
            <w:tcW w:w="708" w:type="dxa"/>
          </w:tcPr>
          <w:p w14:paraId="1F1F9471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5</w:t>
            </w:r>
          </w:p>
        </w:tc>
        <w:tc>
          <w:tcPr>
            <w:tcW w:w="993" w:type="dxa"/>
            <w:vMerge w:val="restart"/>
          </w:tcPr>
          <w:p w14:paraId="198E8480" w14:textId="3A9D5F4B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134" w:type="dxa"/>
            <w:vMerge w:val="restart"/>
          </w:tcPr>
          <w:p w14:paraId="0B7DE6FD" w14:textId="06FAC898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2C38BA" w:rsidRPr="002C38BA" w14:paraId="2F61E64F" w14:textId="77777777" w:rsidTr="002C38BA">
        <w:trPr>
          <w:trHeight w:val="319"/>
        </w:trPr>
        <w:tc>
          <w:tcPr>
            <w:tcW w:w="2547" w:type="dxa"/>
            <w:vMerge/>
          </w:tcPr>
          <w:p w14:paraId="432A7A33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12910559" w14:textId="6524785D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46" w:type="dxa"/>
          </w:tcPr>
          <w:p w14:paraId="6086D782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30068E9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0697F937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992" w:type="dxa"/>
          </w:tcPr>
          <w:p w14:paraId="0F4070BA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</w:tcPr>
          <w:p w14:paraId="36313676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19030AC3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24C08FAB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14:paraId="0A5448C6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708" w:type="dxa"/>
          </w:tcPr>
          <w:p w14:paraId="5E78898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  <w:tc>
          <w:tcPr>
            <w:tcW w:w="993" w:type="dxa"/>
            <w:vMerge/>
          </w:tcPr>
          <w:p w14:paraId="513FEED5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CBA3A79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8BA" w:rsidRPr="002C38BA" w14:paraId="6A62D497" w14:textId="77777777" w:rsidTr="002C38BA">
        <w:trPr>
          <w:trHeight w:val="319"/>
        </w:trPr>
        <w:tc>
          <w:tcPr>
            <w:tcW w:w="2547" w:type="dxa"/>
            <w:vMerge w:val="restart"/>
          </w:tcPr>
          <w:p w14:paraId="0549535B" w14:textId="6587278F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preparation ways</w:t>
            </w:r>
          </w:p>
        </w:tc>
        <w:tc>
          <w:tcPr>
            <w:tcW w:w="1705" w:type="dxa"/>
          </w:tcPr>
          <w:p w14:paraId="6C2ECBDD" w14:textId="72ECE63B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asting</w:t>
            </w:r>
          </w:p>
        </w:tc>
        <w:tc>
          <w:tcPr>
            <w:tcW w:w="846" w:type="dxa"/>
          </w:tcPr>
          <w:p w14:paraId="5A4FDC1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709" w:type="dxa"/>
          </w:tcPr>
          <w:p w14:paraId="44BA388A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3717E119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992" w:type="dxa"/>
          </w:tcPr>
          <w:p w14:paraId="2A234331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8" w:type="dxa"/>
          </w:tcPr>
          <w:p w14:paraId="25D570BD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1559" w:type="dxa"/>
          </w:tcPr>
          <w:p w14:paraId="0852D682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09" w:type="dxa"/>
          </w:tcPr>
          <w:p w14:paraId="6CFBF684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9" w:type="dxa"/>
          </w:tcPr>
          <w:p w14:paraId="192D162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</w:t>
            </w:r>
          </w:p>
        </w:tc>
        <w:tc>
          <w:tcPr>
            <w:tcW w:w="708" w:type="dxa"/>
          </w:tcPr>
          <w:p w14:paraId="71B679F3" w14:textId="28F459C5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5</w:t>
            </w:r>
          </w:p>
        </w:tc>
        <w:tc>
          <w:tcPr>
            <w:tcW w:w="993" w:type="dxa"/>
            <w:vMerge w:val="restart"/>
          </w:tcPr>
          <w:p w14:paraId="0071658E" w14:textId="57C7B726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134" w:type="dxa"/>
            <w:vMerge w:val="restart"/>
          </w:tcPr>
          <w:p w14:paraId="195198E2" w14:textId="5DEE3068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2C38BA" w:rsidRPr="002C38BA" w14:paraId="70DEAA44" w14:textId="77777777" w:rsidTr="002C38BA">
        <w:trPr>
          <w:trHeight w:val="319"/>
        </w:trPr>
        <w:tc>
          <w:tcPr>
            <w:tcW w:w="2547" w:type="dxa"/>
            <w:vMerge/>
          </w:tcPr>
          <w:p w14:paraId="1501A368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6C829CED" w14:textId="690F8F84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king/frying</w:t>
            </w:r>
          </w:p>
        </w:tc>
        <w:tc>
          <w:tcPr>
            <w:tcW w:w="846" w:type="dxa"/>
          </w:tcPr>
          <w:p w14:paraId="69CB203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09" w:type="dxa"/>
          </w:tcPr>
          <w:p w14:paraId="309EC773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565663D6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992" w:type="dxa"/>
          </w:tcPr>
          <w:p w14:paraId="4B40F982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16B0D83B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559" w:type="dxa"/>
          </w:tcPr>
          <w:p w14:paraId="19640768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9" w:type="dxa"/>
          </w:tcPr>
          <w:p w14:paraId="2D7CEE8F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14:paraId="2CD8AC42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708" w:type="dxa"/>
          </w:tcPr>
          <w:p w14:paraId="0F551E52" w14:textId="502EA81E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</w:t>
            </w:r>
          </w:p>
        </w:tc>
        <w:tc>
          <w:tcPr>
            <w:tcW w:w="993" w:type="dxa"/>
            <w:vMerge/>
          </w:tcPr>
          <w:p w14:paraId="4F78E80F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C6B7119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8BA" w:rsidRPr="002C38BA" w14:paraId="30B93949" w14:textId="77777777" w:rsidTr="002C38BA">
        <w:trPr>
          <w:trHeight w:val="319"/>
        </w:trPr>
        <w:tc>
          <w:tcPr>
            <w:tcW w:w="2547" w:type="dxa"/>
            <w:vMerge w:val="restart"/>
          </w:tcPr>
          <w:p w14:paraId="7CE08274" w14:textId="04A6E6BC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d behaviour of eating infected pork</w:t>
            </w:r>
          </w:p>
        </w:tc>
        <w:tc>
          <w:tcPr>
            <w:tcW w:w="1705" w:type="dxa"/>
          </w:tcPr>
          <w:p w14:paraId="518EBA71" w14:textId="25E5D31B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46" w:type="dxa"/>
          </w:tcPr>
          <w:p w14:paraId="6B9361DB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709" w:type="dxa"/>
          </w:tcPr>
          <w:p w14:paraId="101E027A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6A51B5CB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992" w:type="dxa"/>
          </w:tcPr>
          <w:p w14:paraId="5BB824C8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8" w:type="dxa"/>
          </w:tcPr>
          <w:p w14:paraId="4267E60C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559" w:type="dxa"/>
          </w:tcPr>
          <w:p w14:paraId="26F12896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09" w:type="dxa"/>
          </w:tcPr>
          <w:p w14:paraId="0CAECE4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09" w:type="dxa"/>
          </w:tcPr>
          <w:p w14:paraId="292B12DE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</w:t>
            </w:r>
          </w:p>
        </w:tc>
        <w:tc>
          <w:tcPr>
            <w:tcW w:w="708" w:type="dxa"/>
          </w:tcPr>
          <w:p w14:paraId="747F892A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7</w:t>
            </w:r>
          </w:p>
        </w:tc>
        <w:tc>
          <w:tcPr>
            <w:tcW w:w="993" w:type="dxa"/>
            <w:vMerge w:val="restart"/>
          </w:tcPr>
          <w:p w14:paraId="5BBE0B24" w14:textId="386B58D8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134" w:type="dxa"/>
          </w:tcPr>
          <w:p w14:paraId="24BE39B9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6</w:t>
            </w:r>
          </w:p>
        </w:tc>
      </w:tr>
      <w:tr w:rsidR="002C38BA" w:rsidRPr="002C38BA" w14:paraId="2D45679A" w14:textId="77777777" w:rsidTr="002C38BA">
        <w:trPr>
          <w:trHeight w:val="319"/>
        </w:trPr>
        <w:tc>
          <w:tcPr>
            <w:tcW w:w="2547" w:type="dxa"/>
            <w:vMerge/>
          </w:tcPr>
          <w:p w14:paraId="426B483B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4CD77F82" w14:textId="4BF99F91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46" w:type="dxa"/>
          </w:tcPr>
          <w:p w14:paraId="02437DD7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09" w:type="dxa"/>
          </w:tcPr>
          <w:p w14:paraId="723F4BE3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014F38CF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992" w:type="dxa"/>
          </w:tcPr>
          <w:p w14:paraId="5743129F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432E4B29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559" w:type="dxa"/>
          </w:tcPr>
          <w:p w14:paraId="62062A53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2192A877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1255AFCE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708" w:type="dxa"/>
          </w:tcPr>
          <w:p w14:paraId="7C462BC1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</w:t>
            </w:r>
          </w:p>
        </w:tc>
        <w:tc>
          <w:tcPr>
            <w:tcW w:w="993" w:type="dxa"/>
            <w:vMerge/>
          </w:tcPr>
          <w:p w14:paraId="2B09749D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4CB7B49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C38BA" w:rsidRPr="002C38BA" w14:paraId="144FC46F" w14:textId="77777777" w:rsidTr="002C38BA">
        <w:trPr>
          <w:trHeight w:val="319"/>
        </w:trPr>
        <w:tc>
          <w:tcPr>
            <w:tcW w:w="2547" w:type="dxa"/>
            <w:vMerge w:val="restart"/>
          </w:tcPr>
          <w:p w14:paraId="54813E30" w14:textId="287516AF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equences of eating infected pork</w:t>
            </w:r>
          </w:p>
        </w:tc>
        <w:tc>
          <w:tcPr>
            <w:tcW w:w="1705" w:type="dxa"/>
          </w:tcPr>
          <w:p w14:paraId="616EF8BA" w14:textId="2FA127D1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eniosis</w:t>
            </w:r>
            <w:proofErr w:type="spellEnd"/>
          </w:p>
        </w:tc>
        <w:tc>
          <w:tcPr>
            <w:tcW w:w="846" w:type="dxa"/>
          </w:tcPr>
          <w:p w14:paraId="7948EA6F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709" w:type="dxa"/>
          </w:tcPr>
          <w:p w14:paraId="7D568F9E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7CD0A4CB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992" w:type="dxa"/>
          </w:tcPr>
          <w:p w14:paraId="6B4EFE73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5084619C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559" w:type="dxa"/>
          </w:tcPr>
          <w:p w14:paraId="01A183CE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2C4A190E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09" w:type="dxa"/>
          </w:tcPr>
          <w:p w14:paraId="31AFEFCD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708" w:type="dxa"/>
          </w:tcPr>
          <w:p w14:paraId="458F55EA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7</w:t>
            </w:r>
          </w:p>
        </w:tc>
        <w:tc>
          <w:tcPr>
            <w:tcW w:w="993" w:type="dxa"/>
            <w:vMerge w:val="restart"/>
          </w:tcPr>
          <w:p w14:paraId="26DFCA50" w14:textId="37C93AF9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6</w:t>
            </w:r>
          </w:p>
        </w:tc>
        <w:tc>
          <w:tcPr>
            <w:tcW w:w="1134" w:type="dxa"/>
            <w:vMerge w:val="restart"/>
          </w:tcPr>
          <w:p w14:paraId="72612831" w14:textId="15C3E0AC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*</w:t>
            </w:r>
          </w:p>
        </w:tc>
      </w:tr>
      <w:tr w:rsidR="002C38BA" w:rsidRPr="002C38BA" w14:paraId="03404824" w14:textId="77777777" w:rsidTr="002C38BA">
        <w:trPr>
          <w:trHeight w:val="319"/>
        </w:trPr>
        <w:tc>
          <w:tcPr>
            <w:tcW w:w="2547" w:type="dxa"/>
            <w:vMerge/>
          </w:tcPr>
          <w:p w14:paraId="7274B4A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532F87B3" w14:textId="7D3B994A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846" w:type="dxa"/>
          </w:tcPr>
          <w:p w14:paraId="6175D2C4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09" w:type="dxa"/>
          </w:tcPr>
          <w:p w14:paraId="002382E6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6D614EED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</w:tcPr>
          <w:p w14:paraId="491DBBBB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8" w:type="dxa"/>
          </w:tcPr>
          <w:p w14:paraId="14B7D0E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59" w:type="dxa"/>
          </w:tcPr>
          <w:p w14:paraId="6AD4CFFA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09" w:type="dxa"/>
          </w:tcPr>
          <w:p w14:paraId="013BA947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68D9BB38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708" w:type="dxa"/>
          </w:tcPr>
          <w:p w14:paraId="03F0368E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</w:t>
            </w:r>
          </w:p>
        </w:tc>
        <w:tc>
          <w:tcPr>
            <w:tcW w:w="993" w:type="dxa"/>
            <w:vMerge/>
          </w:tcPr>
          <w:p w14:paraId="3169910C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39EE3A53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C38BA" w:rsidRPr="002C38BA" w14:paraId="44252376" w14:textId="77777777" w:rsidTr="002C38BA">
        <w:trPr>
          <w:trHeight w:val="319"/>
        </w:trPr>
        <w:tc>
          <w:tcPr>
            <w:tcW w:w="2547" w:type="dxa"/>
            <w:vMerge/>
          </w:tcPr>
          <w:p w14:paraId="4443EFA1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541C3337" w14:textId="02424B00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lnesses</w:t>
            </w:r>
          </w:p>
        </w:tc>
        <w:tc>
          <w:tcPr>
            <w:tcW w:w="846" w:type="dxa"/>
          </w:tcPr>
          <w:p w14:paraId="58E5B047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709" w:type="dxa"/>
          </w:tcPr>
          <w:p w14:paraId="7EA888D4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22962295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992" w:type="dxa"/>
          </w:tcPr>
          <w:p w14:paraId="74B96174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06DC893E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1559" w:type="dxa"/>
          </w:tcPr>
          <w:p w14:paraId="5589CACA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09" w:type="dxa"/>
          </w:tcPr>
          <w:p w14:paraId="22359B39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7D90AC8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</w:t>
            </w:r>
          </w:p>
        </w:tc>
        <w:tc>
          <w:tcPr>
            <w:tcW w:w="708" w:type="dxa"/>
          </w:tcPr>
          <w:p w14:paraId="32369FB0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0</w:t>
            </w:r>
          </w:p>
        </w:tc>
        <w:tc>
          <w:tcPr>
            <w:tcW w:w="993" w:type="dxa"/>
            <w:vMerge/>
          </w:tcPr>
          <w:p w14:paraId="74990012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2CA4AA47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C38BA" w:rsidRPr="002C38BA" w14:paraId="53C6FF2C" w14:textId="77777777" w:rsidTr="002C38BA">
        <w:trPr>
          <w:trHeight w:val="319"/>
        </w:trPr>
        <w:tc>
          <w:tcPr>
            <w:tcW w:w="2547" w:type="dxa"/>
            <w:vMerge/>
          </w:tcPr>
          <w:p w14:paraId="05C45FD3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5FCE2C26" w14:textId="7D4CC8E8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846" w:type="dxa"/>
          </w:tcPr>
          <w:p w14:paraId="0380962F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14:paraId="770E3D85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85B1D36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</w:tcPr>
          <w:p w14:paraId="5A7C913C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</w:tcPr>
          <w:p w14:paraId="77DC84EF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</w:tcPr>
          <w:p w14:paraId="61E4B25E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1D9BAF92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78AB2B55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08" w:type="dxa"/>
          </w:tcPr>
          <w:p w14:paraId="59AA5E07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3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993" w:type="dxa"/>
            <w:vMerge/>
          </w:tcPr>
          <w:p w14:paraId="77E62003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5266FB64" w14:textId="77777777" w:rsidR="002C38BA" w:rsidRPr="002C38BA" w:rsidRDefault="002C38BA" w:rsidP="006E3D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4381EA4" w14:textId="7BAD44E0" w:rsidR="00A6476D" w:rsidRPr="002C38BA" w:rsidRDefault="00A6476D" w:rsidP="006E3DC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38BA">
        <w:rPr>
          <w:rFonts w:ascii="Times New Roman" w:hAnsi="Times New Roman" w:cs="Times New Roman"/>
          <w:sz w:val="24"/>
          <w:szCs w:val="24"/>
          <w:lang w:val="en-GB"/>
        </w:rPr>
        <w:t>FSQCO: Food safety quality control officers, IDK: I do not know</w:t>
      </w:r>
      <w:r w:rsidR="002C38BA" w:rsidRPr="002C38BA">
        <w:rPr>
          <w:rFonts w:ascii="Times New Roman" w:hAnsi="Times New Roman" w:cs="Times New Roman"/>
          <w:sz w:val="24"/>
          <w:szCs w:val="24"/>
          <w:lang w:val="en-GB"/>
        </w:rPr>
        <w:t>, *Significant (p&lt;0.05)</w:t>
      </w:r>
      <w:r w:rsidR="009D1074">
        <w:rPr>
          <w:rFonts w:ascii="Times New Roman" w:hAnsi="Times New Roman" w:cs="Times New Roman"/>
          <w:sz w:val="24"/>
          <w:szCs w:val="24"/>
          <w:lang w:val="en-GB"/>
        </w:rPr>
        <w:t>, %: percentage.</w:t>
      </w:r>
    </w:p>
    <w:p w14:paraId="7C6D3C51" w14:textId="77777777" w:rsidR="00E36DDB" w:rsidRPr="002C38BA" w:rsidRDefault="00E36DDB" w:rsidP="006E3DC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36DDB" w:rsidRPr="002C38BA" w:rsidSect="00A647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5F"/>
    <w:rsid w:val="001C5177"/>
    <w:rsid w:val="002C38BA"/>
    <w:rsid w:val="00502775"/>
    <w:rsid w:val="006B0988"/>
    <w:rsid w:val="006E3DC8"/>
    <w:rsid w:val="007A6D51"/>
    <w:rsid w:val="009D1074"/>
    <w:rsid w:val="00A6476D"/>
    <w:rsid w:val="00AA3E1F"/>
    <w:rsid w:val="00AF4A5F"/>
    <w:rsid w:val="00BC75DB"/>
    <w:rsid w:val="00CF66A9"/>
    <w:rsid w:val="00E36DDB"/>
    <w:rsid w:val="00F7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B8714B"/>
  <w15:chartTrackingRefBased/>
  <w15:docId w15:val="{0DDEE708-9D8C-4F57-A6D7-1D98C584C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76D"/>
  </w:style>
  <w:style w:type="paragraph" w:styleId="Heading1">
    <w:name w:val="heading 1"/>
    <w:basedOn w:val="Normal"/>
    <w:next w:val="Normal"/>
    <w:link w:val="Heading1Char"/>
    <w:uiPriority w:val="9"/>
    <w:qFormat/>
    <w:rsid w:val="00AF4A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A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A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A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A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A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A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A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A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A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A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A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A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A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A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A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A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A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A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A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A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A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A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4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6</Words>
  <Characters>650</Characters>
  <Application>Microsoft Office Word</Application>
  <DocSecurity>0</DocSecurity>
  <Lines>162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 MINANI</dc:creator>
  <cp:keywords/>
  <dc:description/>
  <cp:lastModifiedBy>Salvator MINANI</cp:lastModifiedBy>
  <cp:revision>7</cp:revision>
  <dcterms:created xsi:type="dcterms:W3CDTF">2024-08-14T09:44:00Z</dcterms:created>
  <dcterms:modified xsi:type="dcterms:W3CDTF">2025-02-19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9e5f31dfd40c7f7e5f8c82936f09519ecb3017d50a6209fbd48e1e4a16286b</vt:lpwstr>
  </property>
</Properties>
</file>